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01B6B" w14:textId="77777777" w:rsidR="002B02E1" w:rsidRPr="002B02E1" w:rsidRDefault="002B02E1">
      <w:pPr>
        <w:rPr>
          <w:rFonts w:ascii="Times New Roman" w:hAnsi="Times New Roman" w:cs="Times New Roman"/>
        </w:rPr>
      </w:pPr>
      <w:r w:rsidRPr="002B02E1">
        <w:rPr>
          <w:rFonts w:ascii="Times New Roman" w:hAnsi="Times New Roman" w:cs="Times New Roman"/>
        </w:rPr>
        <w:t>Additional file 2</w:t>
      </w:r>
      <w:bookmarkStart w:id="0" w:name="_GoBack"/>
      <w:bookmarkEnd w:id="0"/>
    </w:p>
    <w:tbl>
      <w:tblPr>
        <w:tblpPr w:leftFromText="142" w:rightFromText="142" w:vertAnchor="text" w:horzAnchor="page" w:tblpX="1801" w:tblpY="91"/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5040"/>
        <w:gridCol w:w="4700"/>
        <w:gridCol w:w="2400"/>
      </w:tblGrid>
      <w:tr w:rsidR="002B02E1" w:rsidRPr="002B02E1" w14:paraId="52B6F4AE" w14:textId="77777777" w:rsidTr="002B02E1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BCCC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country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D1A6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Site Name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AABF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Date Ethics Committee Approval Received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01E8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Date clinical trial start</w:t>
            </w:r>
          </w:p>
        </w:tc>
      </w:tr>
      <w:tr w:rsidR="002B02E1" w:rsidRPr="002B02E1" w14:paraId="7FC70107" w14:textId="77777777" w:rsidTr="002B02E1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880F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80EA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Nagasaki University Hospital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6633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7-Sep-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A085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8-Sep-17</w:t>
            </w:r>
          </w:p>
        </w:tc>
      </w:tr>
      <w:tr w:rsidR="002B02E1" w:rsidRPr="002B02E1" w14:paraId="1965A762" w14:textId="77777777" w:rsidTr="002B02E1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6D45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B022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Kyushu University Hospital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C771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8-Jun-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11A4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6-Jul-18</w:t>
            </w:r>
          </w:p>
        </w:tc>
      </w:tr>
      <w:tr w:rsidR="002B02E1" w:rsidRPr="002B02E1" w14:paraId="673488A8" w14:textId="77777777" w:rsidTr="002B02E1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162B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58F9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Kyoto University Hospital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0AEB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8-Feb-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B7A2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-Mar-18</w:t>
            </w:r>
          </w:p>
        </w:tc>
      </w:tr>
      <w:tr w:rsidR="002B02E1" w:rsidRPr="002B02E1" w14:paraId="793DB1A1" w14:textId="77777777" w:rsidTr="002B02E1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87D2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679E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Yokohama City University Hospital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FA8E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0-Feb-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F17A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1-Feb-18</w:t>
            </w:r>
          </w:p>
        </w:tc>
      </w:tr>
      <w:tr w:rsidR="002B02E1" w:rsidRPr="002B02E1" w14:paraId="37722A14" w14:textId="77777777" w:rsidTr="002B02E1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654C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FF88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Chiba University Hospital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E5F7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1-Feb-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FB3E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2-Feb-18</w:t>
            </w:r>
          </w:p>
        </w:tc>
      </w:tr>
      <w:tr w:rsidR="002B02E1" w:rsidRPr="002B02E1" w14:paraId="198A4C87" w14:textId="77777777" w:rsidTr="002B02E1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0FB7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C023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Kanazawa University Hospital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E4B1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4-Mar-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3C61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5-Mar-18</w:t>
            </w:r>
          </w:p>
        </w:tc>
      </w:tr>
      <w:tr w:rsidR="002B02E1" w:rsidRPr="002B02E1" w14:paraId="3570F0C1" w14:textId="77777777" w:rsidTr="002B02E1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911C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D69C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Fukushima Medical University Hospital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E6AE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8-Feb-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6A0B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4-Mar-18</w:t>
            </w:r>
          </w:p>
        </w:tc>
      </w:tr>
      <w:tr w:rsidR="002B02E1" w:rsidRPr="002B02E1" w14:paraId="6EB43973" w14:textId="77777777" w:rsidTr="002B02E1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DDE6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ACD4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Shinshu University Hospital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068D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7-Mar-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1848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8-Mar-18</w:t>
            </w:r>
          </w:p>
        </w:tc>
      </w:tr>
      <w:tr w:rsidR="002B02E1" w:rsidRPr="002B02E1" w14:paraId="375C386A" w14:textId="77777777" w:rsidTr="002B02E1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F2EE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5B91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Hokkaido University Hospital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B1FA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9-Jun-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97A9" w14:textId="77777777" w:rsidR="002B02E1" w:rsidRPr="002B02E1" w:rsidRDefault="002B02E1" w:rsidP="002B02E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2B02E1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2-Jun-18</w:t>
            </w:r>
          </w:p>
        </w:tc>
      </w:tr>
    </w:tbl>
    <w:p w14:paraId="67ED0476" w14:textId="77777777" w:rsidR="002B02E1" w:rsidRDefault="002B02E1"/>
    <w:sectPr w:rsidR="002B02E1" w:rsidSect="002B02E1">
      <w:pgSz w:w="16840" w:h="11900" w:orient="landscape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2E1"/>
    <w:rsid w:val="0004621D"/>
    <w:rsid w:val="001C167A"/>
    <w:rsid w:val="00215C04"/>
    <w:rsid w:val="00295A91"/>
    <w:rsid w:val="002B02E1"/>
    <w:rsid w:val="00337CE9"/>
    <w:rsid w:val="00345A56"/>
    <w:rsid w:val="003478CF"/>
    <w:rsid w:val="0037174E"/>
    <w:rsid w:val="003B5D58"/>
    <w:rsid w:val="003B77F3"/>
    <w:rsid w:val="003C0EC0"/>
    <w:rsid w:val="003C1F7D"/>
    <w:rsid w:val="003F2D61"/>
    <w:rsid w:val="004404D8"/>
    <w:rsid w:val="004831DB"/>
    <w:rsid w:val="00491A6E"/>
    <w:rsid w:val="004B7FF7"/>
    <w:rsid w:val="004E2696"/>
    <w:rsid w:val="00511217"/>
    <w:rsid w:val="005741DD"/>
    <w:rsid w:val="0057424C"/>
    <w:rsid w:val="0067168A"/>
    <w:rsid w:val="006D59B7"/>
    <w:rsid w:val="00754747"/>
    <w:rsid w:val="008337F0"/>
    <w:rsid w:val="008804FF"/>
    <w:rsid w:val="008A4B6F"/>
    <w:rsid w:val="008F1F0D"/>
    <w:rsid w:val="00933CAD"/>
    <w:rsid w:val="0099004F"/>
    <w:rsid w:val="009C7BFC"/>
    <w:rsid w:val="009F7522"/>
    <w:rsid w:val="00A96855"/>
    <w:rsid w:val="00A971D7"/>
    <w:rsid w:val="00BB6E8F"/>
    <w:rsid w:val="00BD7189"/>
    <w:rsid w:val="00BF74B2"/>
    <w:rsid w:val="00C94A91"/>
    <w:rsid w:val="00D35C19"/>
    <w:rsid w:val="00DD3BA8"/>
    <w:rsid w:val="00DF3D34"/>
    <w:rsid w:val="00DF4347"/>
    <w:rsid w:val="00E607BA"/>
    <w:rsid w:val="00F01F16"/>
    <w:rsid w:val="00F21C58"/>
    <w:rsid w:val="00FC17B3"/>
    <w:rsid w:val="00FF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406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2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Macintosh Word</Application>
  <DocSecurity>0</DocSecurity>
  <Lines>4</Lines>
  <Paragraphs>1</Paragraphs>
  <ScaleCrop>false</ScaleCrop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　智裕</dc:creator>
  <cp:keywords/>
  <dc:description/>
  <cp:lastModifiedBy>古賀　智裕</cp:lastModifiedBy>
  <cp:revision>1</cp:revision>
  <dcterms:created xsi:type="dcterms:W3CDTF">2018-07-05T12:58:00Z</dcterms:created>
  <dcterms:modified xsi:type="dcterms:W3CDTF">2018-07-05T13:00:00Z</dcterms:modified>
</cp:coreProperties>
</file>